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C32994">
      <w:pPr>
        <w:ind w:firstLine="11"/>
        <w:rPr>
          <w:rFonts w:ascii="Arial" w:hAnsi="Arial" w:cs="Arial"/>
          <w:sz w:val="20"/>
        </w:rPr>
      </w:pPr>
    </w:p>
    <w:p w14:paraId="7121B541" w14:textId="625CDC7C" w:rsidR="00C32994" w:rsidRPr="007C3E63" w:rsidRDefault="0041078D" w:rsidP="00C32994">
      <w:pPr>
        <w:spacing w:after="200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C32994">
        <w:rPr>
          <w:rFonts w:ascii="Arial" w:hAnsi="Arial" w:cs="Arial"/>
          <w:b/>
          <w:sz w:val="20"/>
        </w:rPr>
        <w:t>:</w:t>
      </w:r>
      <w:r w:rsidR="000532B1">
        <w:rPr>
          <w:rFonts w:ascii="Arial" w:hAnsi="Arial" w:cs="Arial"/>
          <w:b/>
          <w:sz w:val="20"/>
        </w:rPr>
        <w:t xml:space="preserve"> </w:t>
      </w:r>
      <w:r w:rsidR="00C32994" w:rsidRPr="002F1A56">
        <w:rPr>
          <w:b/>
          <w:bCs/>
        </w:rPr>
        <w:t>Poor correlation amongst metal allergy testing modalities and inferior patient reported outcomes after primary and revision total knee arthroplasty</w:t>
      </w:r>
    </w:p>
    <w:p w14:paraId="442EAFEC" w14:textId="35335FDF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F9B145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EA5F2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D3C4A8" w14:textId="77777777" w:rsidR="00B538B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80B5765" w14:textId="6934920C" w:rsidR="00F50592" w:rsidRPr="00F50592" w:rsidRDefault="00B538B5" w:rsidP="00F50592">
      <w:pPr>
        <w:pStyle w:val="Body1"/>
        <w:rPr>
          <w:rFonts w:ascii="Arial" w:hAnsi="Arial" w:cs="Arial"/>
          <w:sz w:val="20"/>
        </w:rPr>
      </w:pPr>
      <w:r>
        <w:rPr>
          <w:rFonts w:cs="Helvetica"/>
          <w:color w:val="212529"/>
          <w:spacing w:val="6"/>
          <w:shd w:val="clear" w:color="auto" w:fill="FFFFFF"/>
        </w:rPr>
        <w:t>Arthrex, Inc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2F5FD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3437811" w14:textId="77777777" w:rsidR="00B538B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DEDC194" w14:textId="772C22E4" w:rsidR="00F50592" w:rsidRPr="00F50592" w:rsidRDefault="00B538B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>Corin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AAC52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D6C6F1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DB9C3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3BAFC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48898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47B2C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EA1EDFD" w:rsidR="00F50592" w:rsidRPr="00547B2C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35CC43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538B5">
        <w:rPr>
          <w:rFonts w:ascii="Arial" w:hAnsi="Arial" w:cs="Arial"/>
          <w:sz w:val="20"/>
        </w:rPr>
        <w:t>Lindsay Kleeman-Forsthuber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538B5" w:rsidRPr="00B538B5">
        <w:rPr>
          <w:rFonts w:ascii="French Script MT" w:hAnsi="French Script MT" w:cs="Arial"/>
          <w:sz w:val="20"/>
        </w:rPr>
        <w:t>Lindsay Kleeman-Forsthuber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32994">
        <w:rPr>
          <w:rFonts w:ascii="Arial" w:hAnsi="Arial" w:cs="Arial"/>
          <w:sz w:val="20"/>
        </w:rPr>
        <w:t>03/29/20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French Script MT">
    <w:panose1 w:val="03020402040607040605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32B1"/>
    <w:rsid w:val="0006440E"/>
    <w:rsid w:val="000B4B24"/>
    <w:rsid w:val="000C7BCF"/>
    <w:rsid w:val="000D7513"/>
    <w:rsid w:val="001137A1"/>
    <w:rsid w:val="00145D55"/>
    <w:rsid w:val="001618C4"/>
    <w:rsid w:val="001E1433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7B2C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4C70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38B5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32994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E15AC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7F133FD-CEA8-8340-B1CD-3C2EF51D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nson, Roseann</cp:lastModifiedBy>
  <cp:revision>2</cp:revision>
  <cp:lastPrinted>2010-11-04T03:19:00Z</cp:lastPrinted>
  <dcterms:created xsi:type="dcterms:W3CDTF">2022-03-29T21:18:00Z</dcterms:created>
  <dcterms:modified xsi:type="dcterms:W3CDTF">2022-03-29T21:18:00Z</dcterms:modified>
</cp:coreProperties>
</file>